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FDF" w:rsidRDefault="004F6FDF" w:rsidP="00C445E7">
      <w:pPr>
        <w:rPr>
          <w:rFonts w:hint="eastAsia"/>
        </w:rPr>
      </w:pPr>
    </w:p>
    <w:tbl>
      <w:tblPr>
        <w:tblW w:w="11793" w:type="dxa"/>
        <w:tblInd w:w="93" w:type="dxa"/>
        <w:tblLook w:val="04A0" w:firstRow="1" w:lastRow="0" w:firstColumn="1" w:lastColumn="0" w:noHBand="0" w:noVBand="1"/>
      </w:tblPr>
      <w:tblGrid>
        <w:gridCol w:w="4513"/>
        <w:gridCol w:w="2600"/>
        <w:gridCol w:w="1360"/>
        <w:gridCol w:w="2080"/>
        <w:gridCol w:w="1240"/>
      </w:tblGrid>
      <w:tr w:rsidR="00C445E7" w:rsidRPr="00C445E7" w:rsidTr="00C445E7">
        <w:trPr>
          <w:trHeight w:val="285"/>
        </w:trPr>
        <w:tc>
          <w:tcPr>
            <w:tcW w:w="45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5E7" w:rsidRPr="00C445E7" w:rsidRDefault="00C445E7" w:rsidP="00C445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45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hway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5E7" w:rsidRPr="00C445E7" w:rsidRDefault="00C445E7" w:rsidP="00C445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45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5E7" w:rsidRPr="00C445E7" w:rsidRDefault="00C445E7" w:rsidP="00C445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45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riched in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5E7" w:rsidRPr="00C445E7" w:rsidRDefault="00C445E7" w:rsidP="00C445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45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rrelation coefficient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5E7" w:rsidRPr="00C445E7" w:rsidRDefault="00C445E7" w:rsidP="00C445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45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DR</w:t>
            </w:r>
          </w:p>
        </w:tc>
      </w:tr>
      <w:tr w:rsidR="00C445E7" w:rsidRPr="00C445E7" w:rsidTr="00C445E7">
        <w:trPr>
          <w:trHeight w:val="285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E7" w:rsidRPr="00C445E7" w:rsidRDefault="00C445E7" w:rsidP="00C445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44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Gpp</w:t>
            </w:r>
            <w:proofErr w:type="spellEnd"/>
            <w:r w:rsidRPr="00C44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iosynthesi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E7" w:rsidRPr="00C445E7" w:rsidRDefault="00C445E7" w:rsidP="00C445E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C445E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reponema</w:t>
            </w:r>
            <w:proofErr w:type="spellEnd"/>
            <w:r w:rsidRPr="00C445E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mediu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E7" w:rsidRPr="00C445E7" w:rsidRDefault="00C445E7" w:rsidP="00AB73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4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ing</w:t>
            </w:r>
            <w:r w:rsidR="00AB73B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44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cos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E7" w:rsidRPr="00C445E7" w:rsidRDefault="00C445E7" w:rsidP="00C445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4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7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E7" w:rsidRPr="00C445E7" w:rsidRDefault="00C445E7" w:rsidP="00C445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5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6268</w:t>
            </w:r>
          </w:p>
        </w:tc>
      </w:tr>
      <w:tr w:rsidR="00C445E7" w:rsidRPr="00C445E7" w:rsidTr="00C445E7">
        <w:trPr>
          <w:trHeight w:val="285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E7" w:rsidRPr="00C445E7" w:rsidRDefault="00C445E7" w:rsidP="00C445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44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antoin</w:t>
            </w:r>
            <w:proofErr w:type="spellEnd"/>
            <w:r w:rsidRPr="00C44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gradation IV (anaerobic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E7" w:rsidRPr="00C445E7" w:rsidRDefault="00C445E7" w:rsidP="00C445E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C445E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cteroides</w:t>
            </w:r>
            <w:proofErr w:type="spellEnd"/>
            <w:r w:rsidRPr="00C445E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445E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eparinolyticu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E7" w:rsidRPr="00C445E7" w:rsidRDefault="00C445E7" w:rsidP="00C445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4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ngiv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E7" w:rsidRPr="00C445E7" w:rsidRDefault="00C445E7" w:rsidP="00C445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4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E7" w:rsidRPr="00C445E7" w:rsidRDefault="00C445E7" w:rsidP="00C445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5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21</w:t>
            </w:r>
          </w:p>
        </w:tc>
      </w:tr>
      <w:tr w:rsidR="00C445E7" w:rsidRPr="00C445E7" w:rsidTr="00C445E7">
        <w:trPr>
          <w:trHeight w:val="285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E7" w:rsidRPr="00C445E7" w:rsidRDefault="00C445E7" w:rsidP="00C445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GoBack" w:colFirst="1" w:colLast="1"/>
            <w:proofErr w:type="spellStart"/>
            <w:r w:rsidRPr="00C44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erpathway</w:t>
            </w:r>
            <w:proofErr w:type="spellEnd"/>
            <w:r w:rsidRPr="00C44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L-tyrosine biosynthesi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E7" w:rsidRPr="00C445E7" w:rsidRDefault="00C445E7" w:rsidP="00C445E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C445E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othia</w:t>
            </w:r>
            <w:proofErr w:type="spellEnd"/>
            <w:r w:rsidRPr="00C445E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445E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ucilaginos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E7" w:rsidRPr="00C445E7" w:rsidRDefault="00C445E7" w:rsidP="00C445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4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ngu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E7" w:rsidRPr="00C445E7" w:rsidRDefault="00C445E7" w:rsidP="00C445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4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E7" w:rsidRPr="00C445E7" w:rsidRDefault="00C445E7" w:rsidP="00C445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5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1947</w:t>
            </w:r>
          </w:p>
        </w:tc>
      </w:tr>
      <w:tr w:rsidR="00C445E7" w:rsidRPr="00C445E7" w:rsidTr="00C445E7">
        <w:trPr>
          <w:trHeight w:val="285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E7" w:rsidRPr="00C445E7" w:rsidRDefault="00C445E7" w:rsidP="00C445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4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trate reduction I (</w:t>
            </w:r>
            <w:proofErr w:type="spellStart"/>
            <w:r w:rsidRPr="00C44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nitrification</w:t>
            </w:r>
            <w:proofErr w:type="spellEnd"/>
            <w:r w:rsidRPr="00C44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E7" w:rsidRPr="00C445E7" w:rsidRDefault="00C445E7" w:rsidP="00C445E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C445E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othia</w:t>
            </w:r>
            <w:proofErr w:type="spellEnd"/>
            <w:r w:rsidRPr="00C445E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445E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ucilaginos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E7" w:rsidRPr="00C445E7" w:rsidRDefault="00C445E7" w:rsidP="00C445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4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ngu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E7" w:rsidRPr="00C445E7" w:rsidRDefault="00C445E7" w:rsidP="00C445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4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E7" w:rsidRPr="00C445E7" w:rsidRDefault="00C445E7" w:rsidP="00C445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5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6061</w:t>
            </w:r>
          </w:p>
        </w:tc>
      </w:tr>
      <w:bookmarkEnd w:id="0"/>
      <w:tr w:rsidR="00C445E7" w:rsidRPr="00C445E7" w:rsidTr="00C445E7">
        <w:trPr>
          <w:trHeight w:val="285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E7" w:rsidRPr="00C445E7" w:rsidRDefault="00C445E7" w:rsidP="00C445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4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-trans, poly-</w:t>
            </w:r>
            <w:proofErr w:type="spellStart"/>
            <w:r w:rsidRPr="00C44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</w:t>
            </w:r>
            <w:proofErr w:type="spellEnd"/>
            <w:r w:rsidRPr="00C44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44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caprenyl</w:t>
            </w:r>
            <w:proofErr w:type="spellEnd"/>
            <w:r w:rsidRPr="00C44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hosphate biosynthesi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E7" w:rsidRPr="00C445E7" w:rsidRDefault="00C445E7" w:rsidP="00C445E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C445E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othia</w:t>
            </w:r>
            <w:proofErr w:type="spellEnd"/>
            <w:r w:rsidRPr="00C445E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445E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ucilaginos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E7" w:rsidRPr="00C445E7" w:rsidRDefault="00C445E7" w:rsidP="00C445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4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ngu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E7" w:rsidRPr="00C445E7" w:rsidRDefault="00C445E7" w:rsidP="00C445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4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E7" w:rsidRPr="00C445E7" w:rsidRDefault="00C445E7" w:rsidP="00C445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5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277</w:t>
            </w:r>
          </w:p>
        </w:tc>
      </w:tr>
      <w:tr w:rsidR="00C445E7" w:rsidRPr="00C445E7" w:rsidTr="00C445E7">
        <w:trPr>
          <w:trHeight w:val="285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E7" w:rsidRPr="00C445E7" w:rsidRDefault="00C445E7" w:rsidP="00C445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44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terobactin</w:t>
            </w:r>
            <w:proofErr w:type="spellEnd"/>
            <w:r w:rsidRPr="00C44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iosynthesi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E7" w:rsidRPr="00C445E7" w:rsidRDefault="00C445E7" w:rsidP="00C445E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C445E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othia</w:t>
            </w:r>
            <w:proofErr w:type="spellEnd"/>
            <w:r w:rsidRPr="00C445E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445E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ucilaginos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E7" w:rsidRPr="00C445E7" w:rsidRDefault="00C445E7" w:rsidP="00C445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4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ngu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5E7" w:rsidRPr="00C445E7" w:rsidRDefault="00C445E7" w:rsidP="00C445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4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E7" w:rsidRPr="00C445E7" w:rsidRDefault="00C445E7" w:rsidP="00C445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5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12</w:t>
            </w:r>
          </w:p>
        </w:tc>
      </w:tr>
      <w:tr w:rsidR="00C445E7" w:rsidRPr="00C445E7" w:rsidTr="00C445E7">
        <w:trPr>
          <w:trHeight w:val="285"/>
        </w:trPr>
        <w:tc>
          <w:tcPr>
            <w:tcW w:w="4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5E7" w:rsidRPr="00C445E7" w:rsidRDefault="00C445E7" w:rsidP="00C445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44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othiol</w:t>
            </w:r>
            <w:proofErr w:type="spellEnd"/>
            <w:r w:rsidRPr="00C44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iosynthesi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5E7" w:rsidRPr="00C445E7" w:rsidRDefault="00C445E7" w:rsidP="00C445E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C445E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othia</w:t>
            </w:r>
            <w:proofErr w:type="spellEnd"/>
            <w:r w:rsidRPr="00C445E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445E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ucilaginos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5E7" w:rsidRPr="00C445E7" w:rsidRDefault="00C445E7" w:rsidP="00C445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4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ngu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5E7" w:rsidRPr="00C445E7" w:rsidRDefault="00C445E7" w:rsidP="00C445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4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5E7" w:rsidRPr="00C445E7" w:rsidRDefault="00C445E7" w:rsidP="00C445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5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075</w:t>
            </w:r>
          </w:p>
        </w:tc>
      </w:tr>
    </w:tbl>
    <w:p w:rsidR="00C445E7" w:rsidRPr="00C445E7" w:rsidRDefault="00C445E7" w:rsidP="00C445E7"/>
    <w:sectPr w:rsidR="00C445E7" w:rsidRPr="00C445E7" w:rsidSect="00B4370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2D47" w:rsidRDefault="006A2D47" w:rsidP="00B43706">
      <w:r>
        <w:separator/>
      </w:r>
    </w:p>
  </w:endnote>
  <w:endnote w:type="continuationSeparator" w:id="0">
    <w:p w:rsidR="006A2D47" w:rsidRDefault="006A2D47" w:rsidP="00B437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2D47" w:rsidRDefault="006A2D47" w:rsidP="00B43706">
      <w:r>
        <w:separator/>
      </w:r>
    </w:p>
  </w:footnote>
  <w:footnote w:type="continuationSeparator" w:id="0">
    <w:p w:rsidR="006A2D47" w:rsidRDefault="006A2D47" w:rsidP="00B437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43706"/>
    <w:rsid w:val="000700C5"/>
    <w:rsid w:val="0015575E"/>
    <w:rsid w:val="00165252"/>
    <w:rsid w:val="002B7889"/>
    <w:rsid w:val="004670F9"/>
    <w:rsid w:val="004F6FDF"/>
    <w:rsid w:val="00510A78"/>
    <w:rsid w:val="00692E51"/>
    <w:rsid w:val="006A2D47"/>
    <w:rsid w:val="0070055F"/>
    <w:rsid w:val="008524CD"/>
    <w:rsid w:val="00863075"/>
    <w:rsid w:val="0090011F"/>
    <w:rsid w:val="009609FB"/>
    <w:rsid w:val="00971FD1"/>
    <w:rsid w:val="009A6211"/>
    <w:rsid w:val="00A217CE"/>
    <w:rsid w:val="00AB73B9"/>
    <w:rsid w:val="00B43706"/>
    <w:rsid w:val="00C445E7"/>
    <w:rsid w:val="00E50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30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37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37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37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370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8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zhj</cp:lastModifiedBy>
  <cp:revision>13</cp:revision>
  <dcterms:created xsi:type="dcterms:W3CDTF">2021-01-22T10:04:00Z</dcterms:created>
  <dcterms:modified xsi:type="dcterms:W3CDTF">2021-08-30T07:37:00Z</dcterms:modified>
</cp:coreProperties>
</file>